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1BD7A" w14:textId="4D5F2F7A" w:rsidR="009F46D6" w:rsidRPr="00B30358" w:rsidRDefault="009F46D6">
      <w:pPr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>Appendix 4.</w:t>
      </w:r>
      <w:r w:rsidRPr="00B30358">
        <w:rPr>
          <w:rFonts w:hint="eastAsia"/>
          <w:sz w:val="24"/>
          <w:szCs w:val="24"/>
        </w:rPr>
        <w:t xml:space="preserve"> The ROC derived from the prospective cohorts</w:t>
      </w:r>
      <w:r w:rsidRPr="00B30358">
        <w:rPr>
          <w:sz w:val="24"/>
          <w:szCs w:val="24"/>
        </w:rPr>
        <w:t>.</w:t>
      </w:r>
    </w:p>
    <w:p w14:paraId="0CF5C58E" w14:textId="7B33359D" w:rsidR="009F46D6" w:rsidRPr="00B30358" w:rsidRDefault="00204576">
      <w:pPr>
        <w:rPr>
          <w:sz w:val="24"/>
          <w:szCs w:val="24"/>
        </w:rPr>
      </w:pPr>
      <w:r w:rsidRPr="00204576">
        <w:rPr>
          <w:noProof/>
        </w:rPr>
        <w:drawing>
          <wp:inline distT="0" distB="0" distL="0" distR="0" wp14:anchorId="565EAA52" wp14:editId="463E710A">
            <wp:extent cx="3466617" cy="3260439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747" cy="3262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C05D2" w14:textId="5F496D05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80119" w14:textId="77777777" w:rsidR="00CB3FE6" w:rsidRDefault="00CB3FE6" w:rsidP="009F46D6">
      <w:r>
        <w:separator/>
      </w:r>
    </w:p>
  </w:endnote>
  <w:endnote w:type="continuationSeparator" w:id="0">
    <w:p w14:paraId="3E22C063" w14:textId="77777777" w:rsidR="00CB3FE6" w:rsidRDefault="00CB3FE6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D1625" w14:textId="77777777" w:rsidR="00CB3FE6" w:rsidRDefault="00CB3FE6" w:rsidP="009F46D6">
      <w:r>
        <w:separator/>
      </w:r>
    </w:p>
  </w:footnote>
  <w:footnote w:type="continuationSeparator" w:id="0">
    <w:p w14:paraId="7C972E3E" w14:textId="77777777" w:rsidR="00CB3FE6" w:rsidRDefault="00CB3FE6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290C5C"/>
    <w:rsid w:val="00305531"/>
    <w:rsid w:val="00325D0E"/>
    <w:rsid w:val="003529A9"/>
    <w:rsid w:val="00412246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B3FE6"/>
    <w:rsid w:val="00CF1C4F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6:00Z</dcterms:modified>
</cp:coreProperties>
</file>